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10"/>
        <w:tblW w:w="144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1160"/>
        <w:gridCol w:w="1172"/>
        <w:gridCol w:w="1175"/>
        <w:gridCol w:w="1286"/>
        <w:gridCol w:w="1208"/>
        <w:gridCol w:w="1011"/>
        <w:gridCol w:w="1169"/>
        <w:gridCol w:w="752"/>
        <w:gridCol w:w="902"/>
        <w:gridCol w:w="1504"/>
        <w:gridCol w:w="814"/>
        <w:gridCol w:w="1496"/>
      </w:tblGrid>
      <w:tr w:rsidR="006D6133" w:rsidRPr="006D6133" w14:paraId="59DB0A37" w14:textId="77777777" w:rsidTr="00FE0A39">
        <w:trPr>
          <w:trHeight w:val="300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4C1D9EB6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895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32B940A" w14:textId="5AAE99E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udy details</w:t>
            </w:r>
          </w:p>
        </w:tc>
      </w:tr>
      <w:tr w:rsidR="006D6133" w:rsidRPr="006D6133" w14:paraId="0CE52AA6" w14:textId="77777777" w:rsidTr="00FE0A3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EA0C27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E0E22D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erson Extrac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51A00D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ublication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760C68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ublication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C6CB05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ervention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676578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ographic Ar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AC8097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PV defini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CDEC15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rget popul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E6C98E" w14:textId="3AA219D1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Target ag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CF23F3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A31989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characterist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178B24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4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1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41ACFC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ype of study</w:t>
            </w:r>
          </w:p>
        </w:tc>
      </w:tr>
    </w:tbl>
    <w:p w14:paraId="202DA4AD" w14:textId="5A38572F" w:rsidR="00DE754C" w:rsidRPr="00240263" w:rsidRDefault="009F34CE" w:rsidP="00764D9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240263">
        <w:rPr>
          <w:rFonts w:ascii="Times New Roman" w:hAnsi="Times New Roman" w:cs="Times New Roman"/>
          <w:b/>
          <w:bCs/>
          <w:sz w:val="22"/>
          <w:szCs w:val="22"/>
        </w:rPr>
        <w:t>Supporting Information 3</w:t>
      </w:r>
      <w:r w:rsidR="00240263" w:rsidRPr="00240263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24026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D6133" w:rsidRPr="00240263">
        <w:rPr>
          <w:rFonts w:ascii="Times New Roman" w:hAnsi="Times New Roman" w:cs="Times New Roman"/>
          <w:b/>
          <w:bCs/>
          <w:sz w:val="22"/>
          <w:szCs w:val="22"/>
        </w:rPr>
        <w:t>Data extraction table headings</w:t>
      </w:r>
      <w:r w:rsidR="00FE0A39" w:rsidRPr="00240263">
        <w:rPr>
          <w:rFonts w:ascii="Times New Roman" w:hAnsi="Times New Roman" w:cs="Times New Roman"/>
          <w:b/>
          <w:bCs/>
          <w:sz w:val="22"/>
          <w:szCs w:val="22"/>
        </w:rPr>
        <w:t xml:space="preserve"> and subheadings</w:t>
      </w:r>
    </w:p>
    <w:p w14:paraId="7FE8A2CF" w14:textId="77777777" w:rsidR="00FE0A39" w:rsidRPr="00240263" w:rsidRDefault="00FE0A39" w:rsidP="00764D95">
      <w:pPr>
        <w:rPr>
          <w:rFonts w:ascii="Times New Roman" w:hAnsi="Times New Roman" w:cs="Times New Roman"/>
          <w:b/>
          <w:bCs/>
        </w:rPr>
      </w:pPr>
    </w:p>
    <w:p w14:paraId="17FECBBB" w14:textId="24DA7B7C" w:rsidR="006D6133" w:rsidRPr="00240263" w:rsidRDefault="006D6133" w:rsidP="00764D95">
      <w:pPr>
        <w:rPr>
          <w:rFonts w:ascii="Times New Roman" w:hAnsi="Times New Roman" w:cs="Times New Roman"/>
        </w:rPr>
      </w:pPr>
    </w:p>
    <w:tbl>
      <w:tblPr>
        <w:tblW w:w="145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1310"/>
        <w:gridCol w:w="1959"/>
        <w:gridCol w:w="1159"/>
        <w:gridCol w:w="889"/>
        <w:gridCol w:w="1078"/>
        <w:gridCol w:w="2209"/>
        <w:gridCol w:w="1796"/>
        <w:gridCol w:w="1542"/>
        <w:gridCol w:w="1181"/>
        <w:gridCol w:w="973"/>
      </w:tblGrid>
      <w:tr w:rsidR="006D6133" w:rsidRPr="00240263" w14:paraId="5B099267" w14:textId="77777777" w:rsidTr="005A7514">
        <w:trPr>
          <w:trHeight w:val="300"/>
        </w:trPr>
        <w:tc>
          <w:tcPr>
            <w:tcW w:w="0" w:type="auto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A521C04" w14:textId="1F7AD80E" w:rsidR="006D6133" w:rsidRPr="00240263" w:rsidRDefault="00FE0A39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ervention</w:t>
            </w:r>
          </w:p>
        </w:tc>
      </w:tr>
      <w:tr w:rsidR="00FE0A39" w:rsidRPr="00240263" w14:paraId="226FFFCD" w14:textId="19F96255" w:rsidTr="006D613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38AC00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i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2B2C2F" w14:textId="6D09D53B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tting</w:t>
            </w:r>
            <w:r w:rsidR="00FE0A39"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chool, community etc.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4AB2AF" w14:textId="798F36BE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ype</w:t>
            </w:r>
            <w:r w:rsidR="00FE0A39"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proofErr w:type="gramStart"/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.g.</w:t>
            </w:r>
            <w:proofErr w:type="gramEnd"/>
            <w:r w:rsidR="00FE0A39" w:rsidRPr="0024026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ducation, skills training, communication campaign etc.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B5B279" w14:textId="7A0211C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tails/</w:t>
            </w:r>
            <w:r w:rsidR="00FE0A39"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ctivities/</w:t>
            </w:r>
            <w:r w:rsidR="00FE0A39"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8CB010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livery mo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4B2310" w14:textId="3C70E6C5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uration/</w:t>
            </w:r>
            <w:r w:rsidR="00FE0A39"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17F4DD" w14:textId="77777777" w:rsidR="00FE0A39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Mechanisms </w:t>
            </w:r>
          </w:p>
          <w:p w14:paraId="128D0112" w14:textId="3B8BFDD5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</w:t>
            </w:r>
            <w:proofErr w:type="gramStart"/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heoretical</w:t>
            </w:r>
            <w:proofErr w:type="gramEnd"/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or hypothesised in the intro/</w:t>
            </w:r>
            <w:r w:rsidR="00FE0A39"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methods</w:t>
            </w:r>
            <w:r w:rsidR="00FE0A39"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/ discussion</w:t>
            </w:r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, or presented as evidence in</w:t>
            </w:r>
            <w:r w:rsidR="00FE0A39"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the</w:t>
            </w:r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resul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EC45D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Adaptations </w:t>
            </w:r>
            <w:r w:rsidRPr="0024026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from original intervention or during this interven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</w:tcPr>
          <w:p w14:paraId="0F3E203D" w14:textId="1D9A596B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scription of staff that delivered the inter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</w:tcPr>
          <w:p w14:paraId="5D6770F7" w14:textId="6A8370F4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aff training/ superv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4C6E7"/>
          </w:tcPr>
          <w:p w14:paraId="6465A565" w14:textId="556DA5EE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aff reflections</w:t>
            </w:r>
          </w:p>
        </w:tc>
      </w:tr>
    </w:tbl>
    <w:p w14:paraId="6CC00083" w14:textId="1CE091D6" w:rsidR="006D6133" w:rsidRPr="00240263" w:rsidRDefault="006D6133" w:rsidP="00764D95">
      <w:pPr>
        <w:rPr>
          <w:rFonts w:ascii="Times New Roman" w:hAnsi="Times New Roman" w:cs="Times New Roman"/>
        </w:rPr>
      </w:pPr>
    </w:p>
    <w:p w14:paraId="6E47761D" w14:textId="468B194A" w:rsidR="006D6133" w:rsidRPr="00240263" w:rsidRDefault="006D6133" w:rsidP="00764D95">
      <w:pPr>
        <w:rPr>
          <w:rFonts w:ascii="Times New Roman" w:hAnsi="Times New Roman" w:cs="Times New Roman"/>
        </w:rPr>
      </w:pPr>
    </w:p>
    <w:tbl>
      <w:tblPr>
        <w:tblW w:w="145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4"/>
        <w:gridCol w:w="912"/>
        <w:gridCol w:w="1098"/>
        <w:gridCol w:w="1258"/>
        <w:gridCol w:w="1153"/>
        <w:gridCol w:w="1231"/>
        <w:gridCol w:w="1112"/>
        <w:gridCol w:w="1124"/>
        <w:gridCol w:w="1329"/>
        <w:gridCol w:w="945"/>
        <w:gridCol w:w="502"/>
        <w:gridCol w:w="803"/>
        <w:gridCol w:w="2102"/>
      </w:tblGrid>
      <w:tr w:rsidR="008F5E75" w:rsidRPr="00240263" w14:paraId="06F124D5" w14:textId="77777777" w:rsidTr="00FE0A39">
        <w:trPr>
          <w:trHeight w:val="300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2C4124B" w14:textId="17A8B45F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FA975C0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833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C969EA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F5E75" w:rsidRPr="00240263" w14:paraId="06D05018" w14:textId="77777777" w:rsidTr="00FE0A39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0779D1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efini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D91E6F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s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7186E0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me frame of meas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8EA9DB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5037A3" w14:textId="6A62371E" w:rsidR="006D6133" w:rsidRPr="008F5E75" w:rsidRDefault="006D6133" w:rsidP="00764D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indings</w:t>
            </w:r>
            <w:r w:rsidR="008F5E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8F5E75" w:rsidRPr="00AF3DA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(including adverse effect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733026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 contextual no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0AE3AA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ther mechanism no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CCE400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' reflec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2F2F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539569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97CCEF" w14:textId="4C4583CF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Notes/Unsure item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9DED54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A676C6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Lin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2759CF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view paper</w:t>
            </w:r>
          </w:p>
        </w:tc>
        <w:tc>
          <w:tcPr>
            <w:tcW w:w="21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ACFF71" w14:textId="77777777" w:rsidR="006D6133" w:rsidRPr="00240263" w:rsidRDefault="006D6133" w:rsidP="00764D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4026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lated materials</w:t>
            </w:r>
          </w:p>
        </w:tc>
      </w:tr>
    </w:tbl>
    <w:p w14:paraId="6156154E" w14:textId="77777777" w:rsidR="006D6133" w:rsidRDefault="006D6133"/>
    <w:sectPr w:rsidR="006D6133" w:rsidSect="006D61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133"/>
    <w:rsid w:val="000029EB"/>
    <w:rsid w:val="00054082"/>
    <w:rsid w:val="000931F2"/>
    <w:rsid w:val="000D7C9A"/>
    <w:rsid w:val="00115CBD"/>
    <w:rsid w:val="00126DED"/>
    <w:rsid w:val="001679AA"/>
    <w:rsid w:val="001A2F22"/>
    <w:rsid w:val="001C3487"/>
    <w:rsid w:val="001C5320"/>
    <w:rsid w:val="001E588C"/>
    <w:rsid w:val="0023738A"/>
    <w:rsid w:val="00240263"/>
    <w:rsid w:val="002466A0"/>
    <w:rsid w:val="00260EA6"/>
    <w:rsid w:val="002805F9"/>
    <w:rsid w:val="00280F1F"/>
    <w:rsid w:val="00281347"/>
    <w:rsid w:val="00282E52"/>
    <w:rsid w:val="00284EBD"/>
    <w:rsid w:val="002A5947"/>
    <w:rsid w:val="00331FDE"/>
    <w:rsid w:val="003678F0"/>
    <w:rsid w:val="00382BFF"/>
    <w:rsid w:val="00394D05"/>
    <w:rsid w:val="00396451"/>
    <w:rsid w:val="003A467F"/>
    <w:rsid w:val="003E4C21"/>
    <w:rsid w:val="003E5550"/>
    <w:rsid w:val="004154A2"/>
    <w:rsid w:val="004342E8"/>
    <w:rsid w:val="00441F9C"/>
    <w:rsid w:val="004A27C8"/>
    <w:rsid w:val="004A505D"/>
    <w:rsid w:val="004B6DD5"/>
    <w:rsid w:val="004C0CF5"/>
    <w:rsid w:val="004D461C"/>
    <w:rsid w:val="004E0EA2"/>
    <w:rsid w:val="004E35E3"/>
    <w:rsid w:val="00536D44"/>
    <w:rsid w:val="00560206"/>
    <w:rsid w:val="005A1C4F"/>
    <w:rsid w:val="005B1D9A"/>
    <w:rsid w:val="005F4DE2"/>
    <w:rsid w:val="006206E1"/>
    <w:rsid w:val="006250C1"/>
    <w:rsid w:val="00634789"/>
    <w:rsid w:val="00644A4A"/>
    <w:rsid w:val="00664FFC"/>
    <w:rsid w:val="00672450"/>
    <w:rsid w:val="0068244B"/>
    <w:rsid w:val="006B32CD"/>
    <w:rsid w:val="006C656A"/>
    <w:rsid w:val="006D6133"/>
    <w:rsid w:val="006F4E03"/>
    <w:rsid w:val="00724C0A"/>
    <w:rsid w:val="00725504"/>
    <w:rsid w:val="00764D95"/>
    <w:rsid w:val="00777065"/>
    <w:rsid w:val="00787C29"/>
    <w:rsid w:val="007C3E51"/>
    <w:rsid w:val="007F3F57"/>
    <w:rsid w:val="007F626A"/>
    <w:rsid w:val="00810D24"/>
    <w:rsid w:val="008220F8"/>
    <w:rsid w:val="00847B33"/>
    <w:rsid w:val="008813D9"/>
    <w:rsid w:val="008B7F8F"/>
    <w:rsid w:val="008E4CEC"/>
    <w:rsid w:val="008F5E75"/>
    <w:rsid w:val="00930C17"/>
    <w:rsid w:val="00972BAB"/>
    <w:rsid w:val="00981920"/>
    <w:rsid w:val="0098538F"/>
    <w:rsid w:val="009A1331"/>
    <w:rsid w:val="009A3318"/>
    <w:rsid w:val="009A5181"/>
    <w:rsid w:val="009B3982"/>
    <w:rsid w:val="009D3E71"/>
    <w:rsid w:val="009E0A7A"/>
    <w:rsid w:val="009F34CE"/>
    <w:rsid w:val="009F5ABC"/>
    <w:rsid w:val="009F750D"/>
    <w:rsid w:val="00A06CDD"/>
    <w:rsid w:val="00A11966"/>
    <w:rsid w:val="00A316E3"/>
    <w:rsid w:val="00A40516"/>
    <w:rsid w:val="00A41790"/>
    <w:rsid w:val="00A500EE"/>
    <w:rsid w:val="00A554D7"/>
    <w:rsid w:val="00A76A20"/>
    <w:rsid w:val="00A80CFC"/>
    <w:rsid w:val="00A837F1"/>
    <w:rsid w:val="00A83F34"/>
    <w:rsid w:val="00A919C8"/>
    <w:rsid w:val="00AB0E43"/>
    <w:rsid w:val="00AC2190"/>
    <w:rsid w:val="00AC3C00"/>
    <w:rsid w:val="00AD3A42"/>
    <w:rsid w:val="00AF3DA1"/>
    <w:rsid w:val="00B11223"/>
    <w:rsid w:val="00B27C79"/>
    <w:rsid w:val="00B43119"/>
    <w:rsid w:val="00B46EC7"/>
    <w:rsid w:val="00B754FE"/>
    <w:rsid w:val="00C40DCA"/>
    <w:rsid w:val="00C45399"/>
    <w:rsid w:val="00C57CB6"/>
    <w:rsid w:val="00CB327A"/>
    <w:rsid w:val="00CD0BFD"/>
    <w:rsid w:val="00CF304F"/>
    <w:rsid w:val="00CF40F6"/>
    <w:rsid w:val="00D4067C"/>
    <w:rsid w:val="00D5231E"/>
    <w:rsid w:val="00D71EE3"/>
    <w:rsid w:val="00DA1974"/>
    <w:rsid w:val="00DB57BE"/>
    <w:rsid w:val="00DC3E47"/>
    <w:rsid w:val="00DE754C"/>
    <w:rsid w:val="00E6608E"/>
    <w:rsid w:val="00EB39B7"/>
    <w:rsid w:val="00EC22AA"/>
    <w:rsid w:val="00EC4393"/>
    <w:rsid w:val="00ED6EA4"/>
    <w:rsid w:val="00EF6168"/>
    <w:rsid w:val="00F243A7"/>
    <w:rsid w:val="00F44CB9"/>
    <w:rsid w:val="00F56898"/>
    <w:rsid w:val="00F601CD"/>
    <w:rsid w:val="00FD6D4F"/>
    <w:rsid w:val="00FD7B65"/>
    <w:rsid w:val="00FE0A39"/>
    <w:rsid w:val="00FE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36E6C"/>
  <w15:chartTrackingRefBased/>
  <w15:docId w15:val="{EEAAF292-99FB-8A42-BA76-BD2BFF11E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7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ie Lowe</dc:creator>
  <cp:keywords/>
  <dc:description/>
  <cp:lastModifiedBy>Hattie Lowe</cp:lastModifiedBy>
  <cp:revision>6</cp:revision>
  <dcterms:created xsi:type="dcterms:W3CDTF">2022-08-19T14:57:00Z</dcterms:created>
  <dcterms:modified xsi:type="dcterms:W3CDTF">2022-08-22T09:48:00Z</dcterms:modified>
</cp:coreProperties>
</file>